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/>
        <w:t>Table S1. Oligonucleotides used for RT-PCR</w:t>
      </w:r>
    </w:p>
    <w:tbl>
      <w:tblPr>
        <w:tblW w:w="6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1122"/>
        <w:gridCol w:w="4580"/>
      </w:tblGrid>
      <w:tr>
        <w:trPr>
          <w:trHeight w:val="317" w:hRule="atLeast"/>
        </w:trPr>
        <w:tc>
          <w:tcPr>
            <w:tcW w:w="814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ene</w:t>
            </w:r>
          </w:p>
        </w:tc>
        <w:tc>
          <w:tcPr>
            <w:tcW w:w="1122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</w:rPr>
              <w:t>Primers</w:t>
            </w:r>
          </w:p>
        </w:tc>
        <w:tc>
          <w:tcPr>
            <w:tcW w:w="4580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equences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AP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P1034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TCCGACGTCAATACAAA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P1035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27" w:leader="none"/>
              </w:tabs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GCACATCCGCACTAGAAAAAACCAA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BF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-F(All)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AACCGCTGAGATGGCAGCTC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1 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ATTTGTTTTGTATTGAATTA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BF2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-F(All)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AACCGCTGAGATGGCAGCTC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2 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AACATTTGCATTTGACAACAA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BF3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-F(All)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AACCGCTGAGATGGCAGCTC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BF3 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CTGAAACTGAATCAATTTAAT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CA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389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CAGTAGAATCAGCTCCAA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390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GATTCCAAGAAATCCTG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DF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704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CGACGGTTTTAGAGGTTGCT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705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TCATCTCCGAGGCTGAAAC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O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15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GCTAGACGCCATCAGCGAGTTC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16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AAATGTATGCGTTATGGTTAATGG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OR15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OR15A-F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TGCCACAAACTAGGTCTTA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OR15A-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TTAAAGAATGTGACGGTGACTG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FT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02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CTATAGGCATCATCACCGTTCGTTACTC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03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CAACTGGAACAACCTTTGGCAATG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FKF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527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TCTTCGAAGTCTTCACTG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528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TTCCTCACACTCTCGTTCT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GI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428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AGCAGCAGCAGCAGTTGT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429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GTGTGAAAGGCACCGTA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KIN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N1-F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GAACAAGTAGCCGATTCGGGTCAAA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N1-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TAAAACATTATTTGAATATAAGTTTGGC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KIN2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N2-F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TGAACAAGTAGCGATCCCAGTCAA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N2-R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GGATGGTAAAACAAAGTTCTTAGAA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LHY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387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TTGGCTTCGAAATCTCCA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388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AAAAGCTTTGAGGCAAT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LOV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158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5’-AAAGCCACCGGAGCTGATAG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2159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5’-CGGAATATTCGGTGGAGAG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RD29A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337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TAACGTTGGAGGAAGAGTCGG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338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GCTCAGCTCCTGATTCACTAC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OC1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145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GGATCGAGTCAGCACCAAACC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146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CCCAATGAACAATTGCGTCTC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TUB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471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CTCAAGAGGTTCTCAGCAGTA-3’</w:t>
            </w:r>
          </w:p>
        </w:tc>
      </w:tr>
      <w:tr>
        <w:trPr>
          <w:trHeight w:val="317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8"/>
                <w:lang w:val="en-GB"/>
              </w:rPr>
            </w:pPr>
            <w:r>
              <w:rPr>
                <w:rFonts w:cs="Helvetica" w:ascii="Helvetica" w:hAnsi="Helvetica"/>
                <w:i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3472</w:t>
            </w:r>
          </w:p>
        </w:tc>
        <w:tc>
          <w:tcPr>
            <w:tcW w:w="45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5’-TCACCTTCTTCATCCGCAGTT-3’</w:t>
            </w:r>
          </w:p>
        </w:tc>
      </w:tr>
      <w:tr>
        <w:trPr>
          <w:trHeight w:val="305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UBQ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11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TCTTTGCCGGAAAACAATTGGAGGATGGT-3’</w:t>
            </w:r>
          </w:p>
        </w:tc>
      </w:tr>
      <w:tr>
        <w:trPr>
          <w:trHeight w:val="297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JH1012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ACTTGTCATTAGAAAGAAAGAGATAACAGG-3’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AppleGothic" w:cs="Times New Roman"/>
        </w:rPr>
      </w:pPr>
      <w:r>
        <w:rPr>
          <w:rFonts w:eastAsia="Apple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AppleGothic" w:cs="Times New Roman"/>
        </w:rPr>
      </w:pPr>
      <w:r>
        <w:rPr>
          <w:rFonts w:eastAsia="AppleGothic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Osaka" w:cs="Times"/>
      <w:color w:val="auto"/>
      <w:sz w:val="24"/>
      <w:szCs w:val="20"/>
      <w:lang w:val="en-US" w:eastAsia="ko-KR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17:46:00Z</dcterms:created>
  <dc:creator>JHA User (JHA)</dc:creator>
  <dc:description/>
  <cp:keywords/>
  <dc:language>en-US</dc:language>
  <cp:lastModifiedBy>JHA User (JHA)</cp:lastModifiedBy>
  <dcterms:modified xsi:type="dcterms:W3CDTF">2007-06-15T18:36:00Z</dcterms:modified>
  <cp:revision>3</cp:revision>
  <dc:subject/>
  <dc:title>Supplementary Table 1</dc:title>
</cp:coreProperties>
</file>